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lang w:val="en-US" w:eastAsia="zh-CN"/>
        </w:rPr>
        <w:t>Supporting information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  <w:lang w:val="en-US" w:eastAsia="zh-CN"/>
        </w:rPr>
        <w:t>S</w:t>
      </w:r>
      <w:r>
        <w:rPr>
          <w:rFonts w:cs="Times New Roman" w:ascii="Times New Roman" w:hAnsi="Times New Roman"/>
          <w:kern w:val="0"/>
        </w:rPr>
        <w:t>1: 68 conserved miRNAs in goat</w:t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207"/>
        <w:gridCol w:w="1640"/>
        <w:gridCol w:w="1358"/>
        <w:gridCol w:w="1735"/>
        <w:gridCol w:w="905"/>
      </w:tblGrid>
      <w:tr>
        <w:trPr>
          <w:trHeight w:val="454" w:hRule="atLeast"/>
        </w:trPr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Nam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Count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Name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Count 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am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Count 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4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34468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3b-3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252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25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267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25539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248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0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267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b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19399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3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07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6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140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f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9870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i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868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060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c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996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99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82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0b-5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845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607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815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5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558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0c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761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64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2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718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0d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733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596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3a-5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531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0a-5p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6829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25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57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89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b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579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6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52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9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20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43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99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4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58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6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24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0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5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54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7b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993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00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38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80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0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56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32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0e-5p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848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53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3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30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2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12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30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2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81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let-7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965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9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322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33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64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4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55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88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1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7a-3p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41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0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4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0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81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40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99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2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1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5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376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9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05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0a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32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6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0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2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99a-3p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1289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  <w:t>miR-17-5p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868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</w:r>
          </w:p>
        </w:tc>
      </w:tr>
    </w:tbl>
    <w:p>
      <w:pPr>
        <w:pStyle w:val="Normal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8:17:00Z</dcterms:created>
  <dc:creator>Administrator</dc:creator>
  <dc:description/>
  <dc:language>en-US</dc:language>
  <cp:lastModifiedBy>Administrator</cp:lastModifiedBy>
  <dcterms:modified xsi:type="dcterms:W3CDTF">2012-01-17T18:21:00Z</dcterms:modified>
  <cp:revision>5</cp:revision>
  <dc:subject/>
  <dc:title>Additional file 1: 68 conserved miRNAs in go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